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8CB" w:rsidRPr="00D833F7" w:rsidRDefault="00DD68CB" w:rsidP="00DD68C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D833F7">
        <w:rPr>
          <w:rFonts w:ascii="Arial" w:hAnsi="Arial" w:cs="Arial"/>
          <w:b/>
          <w:bCs/>
          <w:sz w:val="28"/>
          <w:szCs w:val="28"/>
        </w:rPr>
        <w:t>Additional Information –</w:t>
      </w:r>
      <w:bookmarkStart w:id="0" w:name="_GoBack"/>
      <w:bookmarkEnd w:id="0"/>
      <w:r w:rsidRPr="00D833F7">
        <w:rPr>
          <w:rFonts w:ascii="Arial" w:hAnsi="Arial" w:cs="Arial"/>
          <w:b/>
          <w:bCs/>
          <w:sz w:val="28"/>
          <w:szCs w:val="28"/>
        </w:rPr>
        <w:t>Figures and Figure legends</w:t>
      </w:r>
    </w:p>
    <w:p w:rsidR="00DD68CB" w:rsidRPr="00D833F7" w:rsidRDefault="00DD68CB" w:rsidP="00DD68CB">
      <w:pPr>
        <w:rPr>
          <w:rFonts w:ascii="Arial" w:hAnsi="Arial" w:cs="Arial"/>
          <w:b/>
          <w:bCs/>
          <w:sz w:val="24"/>
          <w:szCs w:val="24"/>
        </w:rPr>
      </w:pPr>
    </w:p>
    <w:p w:rsidR="00DD68CB" w:rsidRPr="00D833F7" w:rsidRDefault="00DD68CB" w:rsidP="00DD68CB">
      <w:pPr>
        <w:rPr>
          <w:rFonts w:ascii="Arial" w:hAnsi="Arial" w:cs="Arial"/>
          <w:b/>
          <w:bCs/>
          <w:sz w:val="24"/>
          <w:szCs w:val="24"/>
        </w:rPr>
      </w:pPr>
      <w:r w:rsidRPr="00D833F7"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inline distT="0" distB="0" distL="0" distR="0" wp14:anchorId="42D83033" wp14:editId="7ABDF149">
            <wp:extent cx="2833116" cy="3560064"/>
            <wp:effectExtent l="0" t="0" r="0" b="0"/>
            <wp:docPr id="11" name="그림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AE92FB8-D0CA-A367-D022-53CC5CFAB5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AE92FB8-D0CA-A367-D022-53CC5CFAB5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3116" cy="3560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8CB" w:rsidRPr="0093571E" w:rsidRDefault="00DD68CB" w:rsidP="00DD68CB">
      <w:pPr>
        <w:spacing w:line="480" w:lineRule="auto"/>
        <w:rPr>
          <w:rFonts w:ascii="Arial" w:hAnsi="Arial" w:cs="Arial"/>
          <w:sz w:val="24"/>
          <w:szCs w:val="28"/>
        </w:rPr>
      </w:pPr>
      <w:bookmarkStart w:id="1" w:name="_Hlk145570719"/>
      <w:bookmarkStart w:id="2" w:name="_Hlk144988390"/>
      <w:r w:rsidRPr="00D833F7">
        <w:rPr>
          <w:rFonts w:ascii="Arial" w:hAnsi="Arial" w:cs="Arial"/>
          <w:b/>
          <w:bCs/>
          <w:sz w:val="24"/>
          <w:szCs w:val="28"/>
        </w:rPr>
        <w:t>Fig. S1. Onset age in PDAC patients who were CPG or LSD carriers</w:t>
      </w:r>
      <w:r w:rsidRPr="00D833F7">
        <w:rPr>
          <w:rFonts w:ascii="Arial" w:hAnsi="Arial" w:cs="Arial"/>
          <w:sz w:val="24"/>
          <w:szCs w:val="28"/>
        </w:rPr>
        <w:t xml:space="preserve">. Age at diagnosis was compared in CPG carriers (n = 15), LSD (n = 32) and non-carriers (n = 371). Two PDAC patients, who were carriers of both the CPG and LSD genes, were included in the CPG carrier patient group. Unpaired t-test was used for statistical analysis. </w:t>
      </w:r>
      <w:r w:rsidRPr="00D833F7">
        <w:rPr>
          <w:rFonts w:ascii="Arial" w:hAnsi="Arial" w:cs="Arial"/>
          <w:i/>
          <w:sz w:val="24"/>
          <w:szCs w:val="28"/>
        </w:rPr>
        <w:t>P</w:t>
      </w:r>
      <w:r w:rsidRPr="00D833F7">
        <w:rPr>
          <w:rFonts w:ascii="Arial" w:hAnsi="Arial" w:cs="Arial"/>
          <w:sz w:val="24"/>
          <w:szCs w:val="28"/>
        </w:rPr>
        <w:t xml:space="preserve">* &lt; 0.05. Dashed line in the scatter dot plot indicates median value. </w:t>
      </w:r>
      <w:bookmarkEnd w:id="1"/>
      <w:r w:rsidRPr="00D833F7">
        <w:rPr>
          <w:rFonts w:ascii="Arial" w:hAnsi="Arial" w:cs="Arial"/>
          <w:sz w:val="24"/>
          <w:szCs w:val="28"/>
        </w:rPr>
        <w:t>PDAC, pancreatic ductal adenocarcinoma; CPG, cancer predisposition genes (</w:t>
      </w:r>
      <w:r w:rsidRPr="00D833F7">
        <w:rPr>
          <w:rFonts w:ascii="Arial" w:hAnsi="Arial" w:cs="Arial"/>
          <w:i/>
          <w:sz w:val="24"/>
          <w:szCs w:val="28"/>
        </w:rPr>
        <w:t>CHEK2, BRCA2, COL7A1, BRCA1, ATM, KRAS, TP53</w:t>
      </w:r>
      <w:r w:rsidRPr="00D833F7">
        <w:rPr>
          <w:rFonts w:ascii="Arial" w:hAnsi="Arial" w:cs="Arial"/>
          <w:sz w:val="24"/>
          <w:szCs w:val="28"/>
        </w:rPr>
        <w:t>); LSD, lysosomal storage disease (</w:t>
      </w:r>
      <w:r w:rsidRPr="00D833F7">
        <w:rPr>
          <w:rFonts w:ascii="Arial" w:hAnsi="Arial" w:cs="Arial"/>
          <w:i/>
          <w:sz w:val="24"/>
          <w:szCs w:val="28"/>
        </w:rPr>
        <w:t>GALC, HEXB, NPC1, IDUA, PSAP, MAN2B1, GAA, ARSA, HEXA, SGSH, NAGLU, MCOLN1, HYAL1, GUSB, GNPTG</w:t>
      </w:r>
      <w:r w:rsidRPr="00D833F7">
        <w:rPr>
          <w:rFonts w:ascii="Arial" w:hAnsi="Arial" w:cs="Arial"/>
          <w:sz w:val="24"/>
          <w:szCs w:val="28"/>
        </w:rPr>
        <w:t>).</w:t>
      </w:r>
      <w:r>
        <w:rPr>
          <w:rFonts w:ascii="Arial" w:hAnsi="Arial" w:cs="Arial"/>
          <w:sz w:val="24"/>
          <w:szCs w:val="28"/>
        </w:rPr>
        <w:t xml:space="preserve"> </w:t>
      </w:r>
    </w:p>
    <w:bookmarkEnd w:id="2"/>
    <w:p w:rsidR="00350CEC" w:rsidRDefault="00350CEC"/>
    <w:sectPr w:rsidR="00350CEC" w:rsidSect="00D83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8CB"/>
    <w:rsid w:val="00000E32"/>
    <w:rsid w:val="00001404"/>
    <w:rsid w:val="00003145"/>
    <w:rsid w:val="00003331"/>
    <w:rsid w:val="000035EB"/>
    <w:rsid w:val="0000380E"/>
    <w:rsid w:val="000050C4"/>
    <w:rsid w:val="00005A65"/>
    <w:rsid w:val="0000642C"/>
    <w:rsid w:val="0000710E"/>
    <w:rsid w:val="00007222"/>
    <w:rsid w:val="00007385"/>
    <w:rsid w:val="000109F5"/>
    <w:rsid w:val="000114A1"/>
    <w:rsid w:val="0001240D"/>
    <w:rsid w:val="000128BA"/>
    <w:rsid w:val="00012DA2"/>
    <w:rsid w:val="00012F52"/>
    <w:rsid w:val="00013049"/>
    <w:rsid w:val="0001355A"/>
    <w:rsid w:val="00014584"/>
    <w:rsid w:val="00015687"/>
    <w:rsid w:val="00015B52"/>
    <w:rsid w:val="00015E3E"/>
    <w:rsid w:val="00016149"/>
    <w:rsid w:val="0001640F"/>
    <w:rsid w:val="00016767"/>
    <w:rsid w:val="00020A86"/>
    <w:rsid w:val="000214F6"/>
    <w:rsid w:val="00022AE6"/>
    <w:rsid w:val="00022F8F"/>
    <w:rsid w:val="0002310A"/>
    <w:rsid w:val="00024AFC"/>
    <w:rsid w:val="00025728"/>
    <w:rsid w:val="0002608B"/>
    <w:rsid w:val="0002672F"/>
    <w:rsid w:val="00026C51"/>
    <w:rsid w:val="00026FA6"/>
    <w:rsid w:val="000275A3"/>
    <w:rsid w:val="0002782A"/>
    <w:rsid w:val="00027C87"/>
    <w:rsid w:val="00030A1C"/>
    <w:rsid w:val="00030E52"/>
    <w:rsid w:val="00031F89"/>
    <w:rsid w:val="00032041"/>
    <w:rsid w:val="000328B6"/>
    <w:rsid w:val="00033E0E"/>
    <w:rsid w:val="00034699"/>
    <w:rsid w:val="00034B38"/>
    <w:rsid w:val="00036332"/>
    <w:rsid w:val="000409DB"/>
    <w:rsid w:val="000410FB"/>
    <w:rsid w:val="0004110A"/>
    <w:rsid w:val="00043A2A"/>
    <w:rsid w:val="00043CCC"/>
    <w:rsid w:val="0004447E"/>
    <w:rsid w:val="00044BDF"/>
    <w:rsid w:val="00045A0D"/>
    <w:rsid w:val="00046211"/>
    <w:rsid w:val="00050A30"/>
    <w:rsid w:val="00051824"/>
    <w:rsid w:val="00051B6C"/>
    <w:rsid w:val="000524A6"/>
    <w:rsid w:val="0005297C"/>
    <w:rsid w:val="00052DB7"/>
    <w:rsid w:val="00053F08"/>
    <w:rsid w:val="00055123"/>
    <w:rsid w:val="000609E7"/>
    <w:rsid w:val="00060BF8"/>
    <w:rsid w:val="00063574"/>
    <w:rsid w:val="0006433F"/>
    <w:rsid w:val="0006507F"/>
    <w:rsid w:val="0006509A"/>
    <w:rsid w:val="000650EA"/>
    <w:rsid w:val="00065CC5"/>
    <w:rsid w:val="000670C5"/>
    <w:rsid w:val="00067221"/>
    <w:rsid w:val="00067DFB"/>
    <w:rsid w:val="000701F6"/>
    <w:rsid w:val="00070D01"/>
    <w:rsid w:val="00071123"/>
    <w:rsid w:val="0007363F"/>
    <w:rsid w:val="00073B7A"/>
    <w:rsid w:val="00074AE7"/>
    <w:rsid w:val="00074EE5"/>
    <w:rsid w:val="000750DE"/>
    <w:rsid w:val="000752B2"/>
    <w:rsid w:val="00075F88"/>
    <w:rsid w:val="00076F6C"/>
    <w:rsid w:val="00077823"/>
    <w:rsid w:val="000807EB"/>
    <w:rsid w:val="00080CCE"/>
    <w:rsid w:val="000845A3"/>
    <w:rsid w:val="00085921"/>
    <w:rsid w:val="00085EB4"/>
    <w:rsid w:val="000860A7"/>
    <w:rsid w:val="00086151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412"/>
    <w:rsid w:val="000A098F"/>
    <w:rsid w:val="000A157B"/>
    <w:rsid w:val="000A167A"/>
    <w:rsid w:val="000A2E85"/>
    <w:rsid w:val="000A37CF"/>
    <w:rsid w:val="000A3AC2"/>
    <w:rsid w:val="000A6290"/>
    <w:rsid w:val="000A66FA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B7817"/>
    <w:rsid w:val="000C0F56"/>
    <w:rsid w:val="000C3DEB"/>
    <w:rsid w:val="000C4168"/>
    <w:rsid w:val="000C4190"/>
    <w:rsid w:val="000C44A9"/>
    <w:rsid w:val="000C46F1"/>
    <w:rsid w:val="000C5A40"/>
    <w:rsid w:val="000C662C"/>
    <w:rsid w:val="000C77EC"/>
    <w:rsid w:val="000C79D9"/>
    <w:rsid w:val="000D1A0A"/>
    <w:rsid w:val="000D261D"/>
    <w:rsid w:val="000D3452"/>
    <w:rsid w:val="000D4264"/>
    <w:rsid w:val="000D799F"/>
    <w:rsid w:val="000D7B59"/>
    <w:rsid w:val="000E00CD"/>
    <w:rsid w:val="000E09CF"/>
    <w:rsid w:val="000E12FC"/>
    <w:rsid w:val="000E23D0"/>
    <w:rsid w:val="000E3E15"/>
    <w:rsid w:val="000E5D28"/>
    <w:rsid w:val="000F0381"/>
    <w:rsid w:val="000F0F15"/>
    <w:rsid w:val="000F1575"/>
    <w:rsid w:val="000F17C0"/>
    <w:rsid w:val="000F1AC1"/>
    <w:rsid w:val="000F2837"/>
    <w:rsid w:val="000F457D"/>
    <w:rsid w:val="000F4AA5"/>
    <w:rsid w:val="000F4DC7"/>
    <w:rsid w:val="000F5D2D"/>
    <w:rsid w:val="000F686C"/>
    <w:rsid w:val="000F7C45"/>
    <w:rsid w:val="00100853"/>
    <w:rsid w:val="00101F65"/>
    <w:rsid w:val="0010253E"/>
    <w:rsid w:val="00102A49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A61"/>
    <w:rsid w:val="00130D3F"/>
    <w:rsid w:val="001311F7"/>
    <w:rsid w:val="00131877"/>
    <w:rsid w:val="00131CF0"/>
    <w:rsid w:val="00134D77"/>
    <w:rsid w:val="00134E67"/>
    <w:rsid w:val="00135F15"/>
    <w:rsid w:val="00136E65"/>
    <w:rsid w:val="00140EAE"/>
    <w:rsid w:val="00141582"/>
    <w:rsid w:val="001421A7"/>
    <w:rsid w:val="00145A43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30B"/>
    <w:rsid w:val="00157AF2"/>
    <w:rsid w:val="00157D97"/>
    <w:rsid w:val="00160F6A"/>
    <w:rsid w:val="001611B2"/>
    <w:rsid w:val="0016140E"/>
    <w:rsid w:val="00162DB7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276B"/>
    <w:rsid w:val="00184E95"/>
    <w:rsid w:val="00185209"/>
    <w:rsid w:val="00185458"/>
    <w:rsid w:val="00186B63"/>
    <w:rsid w:val="00186C02"/>
    <w:rsid w:val="0019004F"/>
    <w:rsid w:val="00190F10"/>
    <w:rsid w:val="00191272"/>
    <w:rsid w:val="00191364"/>
    <w:rsid w:val="001928E5"/>
    <w:rsid w:val="00192983"/>
    <w:rsid w:val="0019415B"/>
    <w:rsid w:val="00197024"/>
    <w:rsid w:val="001A1063"/>
    <w:rsid w:val="001A27A1"/>
    <w:rsid w:val="001A2B45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057"/>
    <w:rsid w:val="001B56D3"/>
    <w:rsid w:val="001B5C16"/>
    <w:rsid w:val="001B6761"/>
    <w:rsid w:val="001B7F69"/>
    <w:rsid w:val="001C2A63"/>
    <w:rsid w:val="001C3A46"/>
    <w:rsid w:val="001C4433"/>
    <w:rsid w:val="001C45D7"/>
    <w:rsid w:val="001C5711"/>
    <w:rsid w:val="001C58F0"/>
    <w:rsid w:val="001C593E"/>
    <w:rsid w:val="001C5D8F"/>
    <w:rsid w:val="001C6E66"/>
    <w:rsid w:val="001C75FD"/>
    <w:rsid w:val="001D072E"/>
    <w:rsid w:val="001D241B"/>
    <w:rsid w:val="001D3D0E"/>
    <w:rsid w:val="001D4104"/>
    <w:rsid w:val="001D4276"/>
    <w:rsid w:val="001D4750"/>
    <w:rsid w:val="001D4782"/>
    <w:rsid w:val="001D47EA"/>
    <w:rsid w:val="001D4D64"/>
    <w:rsid w:val="001D628C"/>
    <w:rsid w:val="001D65BD"/>
    <w:rsid w:val="001D7642"/>
    <w:rsid w:val="001D7C61"/>
    <w:rsid w:val="001E1204"/>
    <w:rsid w:val="001E1516"/>
    <w:rsid w:val="001E1E4E"/>
    <w:rsid w:val="001E2701"/>
    <w:rsid w:val="001E2F15"/>
    <w:rsid w:val="001E30B4"/>
    <w:rsid w:val="001E3C2B"/>
    <w:rsid w:val="001E47A3"/>
    <w:rsid w:val="001E5E64"/>
    <w:rsid w:val="001E628E"/>
    <w:rsid w:val="001E6540"/>
    <w:rsid w:val="001E6F68"/>
    <w:rsid w:val="001E7075"/>
    <w:rsid w:val="001E742A"/>
    <w:rsid w:val="001F1AC1"/>
    <w:rsid w:val="001F271F"/>
    <w:rsid w:val="001F5675"/>
    <w:rsid w:val="001F590F"/>
    <w:rsid w:val="001F5B51"/>
    <w:rsid w:val="001F5E32"/>
    <w:rsid w:val="001F613B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345"/>
    <w:rsid w:val="00202A4D"/>
    <w:rsid w:val="002034B2"/>
    <w:rsid w:val="00203DC8"/>
    <w:rsid w:val="00204988"/>
    <w:rsid w:val="00204C1B"/>
    <w:rsid w:val="00205778"/>
    <w:rsid w:val="0021139D"/>
    <w:rsid w:val="00211E5D"/>
    <w:rsid w:val="0021255D"/>
    <w:rsid w:val="0021256C"/>
    <w:rsid w:val="0021328F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473A"/>
    <w:rsid w:val="00226D26"/>
    <w:rsid w:val="00226FE1"/>
    <w:rsid w:val="00227585"/>
    <w:rsid w:val="0023084A"/>
    <w:rsid w:val="00232511"/>
    <w:rsid w:val="00232A5A"/>
    <w:rsid w:val="002330A2"/>
    <w:rsid w:val="00233C6C"/>
    <w:rsid w:val="00233FC9"/>
    <w:rsid w:val="0023439D"/>
    <w:rsid w:val="00234A6F"/>
    <w:rsid w:val="00234E87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534A"/>
    <w:rsid w:val="0024675A"/>
    <w:rsid w:val="00251C6D"/>
    <w:rsid w:val="00251CDB"/>
    <w:rsid w:val="002522A5"/>
    <w:rsid w:val="002526C0"/>
    <w:rsid w:val="00252F1C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06E"/>
    <w:rsid w:val="00270E3C"/>
    <w:rsid w:val="002718A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7619F"/>
    <w:rsid w:val="00280265"/>
    <w:rsid w:val="0028045E"/>
    <w:rsid w:val="002823B1"/>
    <w:rsid w:val="00283BF4"/>
    <w:rsid w:val="00284F68"/>
    <w:rsid w:val="00285F88"/>
    <w:rsid w:val="0028778F"/>
    <w:rsid w:val="00287A3F"/>
    <w:rsid w:val="00290B7C"/>
    <w:rsid w:val="00290C4D"/>
    <w:rsid w:val="0029397C"/>
    <w:rsid w:val="00293C70"/>
    <w:rsid w:val="00294932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578D"/>
    <w:rsid w:val="002A755E"/>
    <w:rsid w:val="002A7A0D"/>
    <w:rsid w:val="002B0109"/>
    <w:rsid w:val="002B0186"/>
    <w:rsid w:val="002B13C7"/>
    <w:rsid w:val="002B166C"/>
    <w:rsid w:val="002B1D56"/>
    <w:rsid w:val="002B2F67"/>
    <w:rsid w:val="002B303A"/>
    <w:rsid w:val="002B354B"/>
    <w:rsid w:val="002B3C02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1D8D"/>
    <w:rsid w:val="002C2113"/>
    <w:rsid w:val="002C23A2"/>
    <w:rsid w:val="002C2C2E"/>
    <w:rsid w:val="002C2D21"/>
    <w:rsid w:val="002C31DF"/>
    <w:rsid w:val="002C344C"/>
    <w:rsid w:val="002C46E2"/>
    <w:rsid w:val="002C4D67"/>
    <w:rsid w:val="002C4E3B"/>
    <w:rsid w:val="002C500C"/>
    <w:rsid w:val="002C5104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4C89"/>
    <w:rsid w:val="002D517A"/>
    <w:rsid w:val="002D51F9"/>
    <w:rsid w:val="002D5623"/>
    <w:rsid w:val="002D5A4B"/>
    <w:rsid w:val="002D62A6"/>
    <w:rsid w:val="002D6C35"/>
    <w:rsid w:val="002D7339"/>
    <w:rsid w:val="002D76B2"/>
    <w:rsid w:val="002E0506"/>
    <w:rsid w:val="002E4884"/>
    <w:rsid w:val="002E4C71"/>
    <w:rsid w:val="002E6045"/>
    <w:rsid w:val="002E6F3D"/>
    <w:rsid w:val="002E7214"/>
    <w:rsid w:val="002E7280"/>
    <w:rsid w:val="002F0035"/>
    <w:rsid w:val="002F01CA"/>
    <w:rsid w:val="002F0A05"/>
    <w:rsid w:val="002F0FF1"/>
    <w:rsid w:val="002F4A83"/>
    <w:rsid w:val="002F4BC9"/>
    <w:rsid w:val="002F51EA"/>
    <w:rsid w:val="002F68C8"/>
    <w:rsid w:val="002F77F7"/>
    <w:rsid w:val="0030223D"/>
    <w:rsid w:val="003038AF"/>
    <w:rsid w:val="00304968"/>
    <w:rsid w:val="00304DEB"/>
    <w:rsid w:val="003051CD"/>
    <w:rsid w:val="003061E4"/>
    <w:rsid w:val="00306CA3"/>
    <w:rsid w:val="00311ACC"/>
    <w:rsid w:val="003127DA"/>
    <w:rsid w:val="00312DF2"/>
    <w:rsid w:val="00313E00"/>
    <w:rsid w:val="003160D1"/>
    <w:rsid w:val="00316909"/>
    <w:rsid w:val="00317252"/>
    <w:rsid w:val="00317B18"/>
    <w:rsid w:val="0032025B"/>
    <w:rsid w:val="00322363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55F"/>
    <w:rsid w:val="00334FFB"/>
    <w:rsid w:val="00335F9D"/>
    <w:rsid w:val="003378D4"/>
    <w:rsid w:val="00337D30"/>
    <w:rsid w:val="0034075E"/>
    <w:rsid w:val="00342008"/>
    <w:rsid w:val="00342EF2"/>
    <w:rsid w:val="00343F0E"/>
    <w:rsid w:val="003444B4"/>
    <w:rsid w:val="003452EB"/>
    <w:rsid w:val="003465C6"/>
    <w:rsid w:val="00346774"/>
    <w:rsid w:val="0034700C"/>
    <w:rsid w:val="00347F18"/>
    <w:rsid w:val="0035030C"/>
    <w:rsid w:val="003504BA"/>
    <w:rsid w:val="003504C5"/>
    <w:rsid w:val="00350926"/>
    <w:rsid w:val="00350B9B"/>
    <w:rsid w:val="00350CEC"/>
    <w:rsid w:val="00351A48"/>
    <w:rsid w:val="003523A4"/>
    <w:rsid w:val="00352B6E"/>
    <w:rsid w:val="0035371D"/>
    <w:rsid w:val="00356598"/>
    <w:rsid w:val="0036055B"/>
    <w:rsid w:val="00360CCA"/>
    <w:rsid w:val="00361AD0"/>
    <w:rsid w:val="003622CC"/>
    <w:rsid w:val="00362944"/>
    <w:rsid w:val="00362F9A"/>
    <w:rsid w:val="00365629"/>
    <w:rsid w:val="003659B9"/>
    <w:rsid w:val="00365EB6"/>
    <w:rsid w:val="00366D74"/>
    <w:rsid w:val="003677CA"/>
    <w:rsid w:val="00367EE6"/>
    <w:rsid w:val="00370096"/>
    <w:rsid w:val="00370382"/>
    <w:rsid w:val="0037039B"/>
    <w:rsid w:val="003720D9"/>
    <w:rsid w:val="0037251D"/>
    <w:rsid w:val="00373241"/>
    <w:rsid w:val="00373994"/>
    <w:rsid w:val="00374D2B"/>
    <w:rsid w:val="003751C5"/>
    <w:rsid w:val="003763F5"/>
    <w:rsid w:val="00376781"/>
    <w:rsid w:val="00377FD2"/>
    <w:rsid w:val="00380793"/>
    <w:rsid w:val="003815B1"/>
    <w:rsid w:val="00381791"/>
    <w:rsid w:val="003819A5"/>
    <w:rsid w:val="003823DB"/>
    <w:rsid w:val="00382876"/>
    <w:rsid w:val="00382F71"/>
    <w:rsid w:val="003839DC"/>
    <w:rsid w:val="00383A7F"/>
    <w:rsid w:val="00383AF2"/>
    <w:rsid w:val="0038445C"/>
    <w:rsid w:val="003869A3"/>
    <w:rsid w:val="00386E34"/>
    <w:rsid w:val="003875F4"/>
    <w:rsid w:val="003917F9"/>
    <w:rsid w:val="00391948"/>
    <w:rsid w:val="00391A99"/>
    <w:rsid w:val="00391D78"/>
    <w:rsid w:val="00392137"/>
    <w:rsid w:val="003928DB"/>
    <w:rsid w:val="00394226"/>
    <w:rsid w:val="00394BF1"/>
    <w:rsid w:val="00394C73"/>
    <w:rsid w:val="0039540A"/>
    <w:rsid w:val="00395682"/>
    <w:rsid w:val="003A08DE"/>
    <w:rsid w:val="003A2085"/>
    <w:rsid w:val="003A25F9"/>
    <w:rsid w:val="003A2B0E"/>
    <w:rsid w:val="003A3917"/>
    <w:rsid w:val="003A4AF3"/>
    <w:rsid w:val="003A4C83"/>
    <w:rsid w:val="003B21F2"/>
    <w:rsid w:val="003B23C5"/>
    <w:rsid w:val="003B2742"/>
    <w:rsid w:val="003B344F"/>
    <w:rsid w:val="003B49C6"/>
    <w:rsid w:val="003B4EDF"/>
    <w:rsid w:val="003B57B1"/>
    <w:rsid w:val="003B6ED0"/>
    <w:rsid w:val="003B70A1"/>
    <w:rsid w:val="003B7674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4EAF"/>
    <w:rsid w:val="003C5077"/>
    <w:rsid w:val="003C5178"/>
    <w:rsid w:val="003C52C2"/>
    <w:rsid w:val="003C5755"/>
    <w:rsid w:val="003C7E36"/>
    <w:rsid w:val="003D0856"/>
    <w:rsid w:val="003D12F4"/>
    <w:rsid w:val="003D1929"/>
    <w:rsid w:val="003D26CC"/>
    <w:rsid w:val="003D475A"/>
    <w:rsid w:val="003D50B2"/>
    <w:rsid w:val="003D5C47"/>
    <w:rsid w:val="003D5F66"/>
    <w:rsid w:val="003D64EA"/>
    <w:rsid w:val="003D6B8C"/>
    <w:rsid w:val="003D6EEB"/>
    <w:rsid w:val="003D74C3"/>
    <w:rsid w:val="003D7D1E"/>
    <w:rsid w:val="003E1718"/>
    <w:rsid w:val="003E1D05"/>
    <w:rsid w:val="003E20AF"/>
    <w:rsid w:val="003E2CB4"/>
    <w:rsid w:val="003E2D91"/>
    <w:rsid w:val="003E56F0"/>
    <w:rsid w:val="003E6A3C"/>
    <w:rsid w:val="003E7C03"/>
    <w:rsid w:val="003F0402"/>
    <w:rsid w:val="003F04F7"/>
    <w:rsid w:val="003F0D19"/>
    <w:rsid w:val="003F14E8"/>
    <w:rsid w:val="003F1A05"/>
    <w:rsid w:val="003F1ABC"/>
    <w:rsid w:val="003F21C6"/>
    <w:rsid w:val="003F30F1"/>
    <w:rsid w:val="003F34E9"/>
    <w:rsid w:val="003F3F27"/>
    <w:rsid w:val="003F54AA"/>
    <w:rsid w:val="003F5D17"/>
    <w:rsid w:val="003F5DFA"/>
    <w:rsid w:val="003F5E64"/>
    <w:rsid w:val="003F61A3"/>
    <w:rsid w:val="003F6218"/>
    <w:rsid w:val="003F6DCD"/>
    <w:rsid w:val="003F7758"/>
    <w:rsid w:val="003F7C4F"/>
    <w:rsid w:val="0040301A"/>
    <w:rsid w:val="00404EB2"/>
    <w:rsid w:val="00405A2A"/>
    <w:rsid w:val="00406379"/>
    <w:rsid w:val="00410C78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B0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4586"/>
    <w:rsid w:val="00435F95"/>
    <w:rsid w:val="0044081A"/>
    <w:rsid w:val="004409A3"/>
    <w:rsid w:val="00440F38"/>
    <w:rsid w:val="004429C1"/>
    <w:rsid w:val="00442E1C"/>
    <w:rsid w:val="004435AD"/>
    <w:rsid w:val="00443AC3"/>
    <w:rsid w:val="00443D08"/>
    <w:rsid w:val="00444284"/>
    <w:rsid w:val="00445A39"/>
    <w:rsid w:val="004460F3"/>
    <w:rsid w:val="0044689C"/>
    <w:rsid w:val="00447373"/>
    <w:rsid w:val="0044787B"/>
    <w:rsid w:val="00450489"/>
    <w:rsid w:val="00450B88"/>
    <w:rsid w:val="00450DA6"/>
    <w:rsid w:val="00451788"/>
    <w:rsid w:val="00452285"/>
    <w:rsid w:val="0045372E"/>
    <w:rsid w:val="00455C77"/>
    <w:rsid w:val="00455F85"/>
    <w:rsid w:val="0045631B"/>
    <w:rsid w:val="00456F5A"/>
    <w:rsid w:val="0045747C"/>
    <w:rsid w:val="004576D5"/>
    <w:rsid w:val="00457C23"/>
    <w:rsid w:val="0046005F"/>
    <w:rsid w:val="00460505"/>
    <w:rsid w:val="00460CC7"/>
    <w:rsid w:val="004610CC"/>
    <w:rsid w:val="00461251"/>
    <w:rsid w:val="00461AEC"/>
    <w:rsid w:val="00461F80"/>
    <w:rsid w:val="004624C9"/>
    <w:rsid w:val="00462EEA"/>
    <w:rsid w:val="00463BFC"/>
    <w:rsid w:val="00464EC1"/>
    <w:rsid w:val="004664E1"/>
    <w:rsid w:val="00467CD2"/>
    <w:rsid w:val="0047130E"/>
    <w:rsid w:val="00471462"/>
    <w:rsid w:val="0047189F"/>
    <w:rsid w:val="0047194C"/>
    <w:rsid w:val="00471B4C"/>
    <w:rsid w:val="00473E03"/>
    <w:rsid w:val="00474E1E"/>
    <w:rsid w:val="0047586A"/>
    <w:rsid w:val="004758AA"/>
    <w:rsid w:val="00475D7A"/>
    <w:rsid w:val="00476293"/>
    <w:rsid w:val="0047638B"/>
    <w:rsid w:val="00476A76"/>
    <w:rsid w:val="00477735"/>
    <w:rsid w:val="00477C58"/>
    <w:rsid w:val="00477D88"/>
    <w:rsid w:val="00481151"/>
    <w:rsid w:val="00481748"/>
    <w:rsid w:val="00482BD1"/>
    <w:rsid w:val="004836A1"/>
    <w:rsid w:val="004839C7"/>
    <w:rsid w:val="00483C65"/>
    <w:rsid w:val="00483EA9"/>
    <w:rsid w:val="00484D40"/>
    <w:rsid w:val="00485855"/>
    <w:rsid w:val="004869D4"/>
    <w:rsid w:val="00486D41"/>
    <w:rsid w:val="00487141"/>
    <w:rsid w:val="00487BAB"/>
    <w:rsid w:val="00487C71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2AB9"/>
    <w:rsid w:val="004A5598"/>
    <w:rsid w:val="004A7176"/>
    <w:rsid w:val="004A7517"/>
    <w:rsid w:val="004A752B"/>
    <w:rsid w:val="004B0C0B"/>
    <w:rsid w:val="004B2F01"/>
    <w:rsid w:val="004B3083"/>
    <w:rsid w:val="004B399B"/>
    <w:rsid w:val="004B44A5"/>
    <w:rsid w:val="004B4E9D"/>
    <w:rsid w:val="004B549A"/>
    <w:rsid w:val="004B58E0"/>
    <w:rsid w:val="004B6318"/>
    <w:rsid w:val="004B638D"/>
    <w:rsid w:val="004B66D4"/>
    <w:rsid w:val="004B6856"/>
    <w:rsid w:val="004B6A7C"/>
    <w:rsid w:val="004B7404"/>
    <w:rsid w:val="004C103C"/>
    <w:rsid w:val="004C126B"/>
    <w:rsid w:val="004C1357"/>
    <w:rsid w:val="004C1993"/>
    <w:rsid w:val="004C27EC"/>
    <w:rsid w:val="004C2CF6"/>
    <w:rsid w:val="004C32E0"/>
    <w:rsid w:val="004C34E6"/>
    <w:rsid w:val="004C36BB"/>
    <w:rsid w:val="004C52F5"/>
    <w:rsid w:val="004C60F3"/>
    <w:rsid w:val="004C6221"/>
    <w:rsid w:val="004D09DD"/>
    <w:rsid w:val="004D15A3"/>
    <w:rsid w:val="004D1BA0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59B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5032"/>
    <w:rsid w:val="004F6767"/>
    <w:rsid w:val="004F68A7"/>
    <w:rsid w:val="00501F37"/>
    <w:rsid w:val="00503E79"/>
    <w:rsid w:val="005049F8"/>
    <w:rsid w:val="00504C6D"/>
    <w:rsid w:val="005064BE"/>
    <w:rsid w:val="00506DC0"/>
    <w:rsid w:val="005071E2"/>
    <w:rsid w:val="00507703"/>
    <w:rsid w:val="005078AA"/>
    <w:rsid w:val="00507C3D"/>
    <w:rsid w:val="005103EF"/>
    <w:rsid w:val="0051186F"/>
    <w:rsid w:val="00514A9D"/>
    <w:rsid w:val="00514FAB"/>
    <w:rsid w:val="0051654C"/>
    <w:rsid w:val="00516723"/>
    <w:rsid w:val="0051714C"/>
    <w:rsid w:val="00517C1F"/>
    <w:rsid w:val="00517E3D"/>
    <w:rsid w:val="00520122"/>
    <w:rsid w:val="00523202"/>
    <w:rsid w:val="0052382E"/>
    <w:rsid w:val="00523AF4"/>
    <w:rsid w:val="00524C52"/>
    <w:rsid w:val="00525A0F"/>
    <w:rsid w:val="00527B35"/>
    <w:rsid w:val="005302B1"/>
    <w:rsid w:val="005323C3"/>
    <w:rsid w:val="0053477A"/>
    <w:rsid w:val="0053566B"/>
    <w:rsid w:val="00537375"/>
    <w:rsid w:val="00537B55"/>
    <w:rsid w:val="00537E04"/>
    <w:rsid w:val="00540850"/>
    <w:rsid w:val="005417E6"/>
    <w:rsid w:val="00541DB6"/>
    <w:rsid w:val="0054244E"/>
    <w:rsid w:val="00542E80"/>
    <w:rsid w:val="0054302E"/>
    <w:rsid w:val="005445DC"/>
    <w:rsid w:val="00544768"/>
    <w:rsid w:val="00545B98"/>
    <w:rsid w:val="00547623"/>
    <w:rsid w:val="005505BF"/>
    <w:rsid w:val="00550890"/>
    <w:rsid w:val="005508D4"/>
    <w:rsid w:val="005527D2"/>
    <w:rsid w:val="00553204"/>
    <w:rsid w:val="005533F1"/>
    <w:rsid w:val="005535E1"/>
    <w:rsid w:val="00553CD9"/>
    <w:rsid w:val="00554343"/>
    <w:rsid w:val="005555EB"/>
    <w:rsid w:val="00555A0B"/>
    <w:rsid w:val="00556378"/>
    <w:rsid w:val="005572EE"/>
    <w:rsid w:val="0055757A"/>
    <w:rsid w:val="00557DD0"/>
    <w:rsid w:val="00557DEC"/>
    <w:rsid w:val="005604E8"/>
    <w:rsid w:val="00561053"/>
    <w:rsid w:val="0056166B"/>
    <w:rsid w:val="00561FCF"/>
    <w:rsid w:val="00562A30"/>
    <w:rsid w:val="00564287"/>
    <w:rsid w:val="005652C7"/>
    <w:rsid w:val="00565422"/>
    <w:rsid w:val="005660D0"/>
    <w:rsid w:val="00566497"/>
    <w:rsid w:val="0056772A"/>
    <w:rsid w:val="00570CD2"/>
    <w:rsid w:val="00571039"/>
    <w:rsid w:val="00571EBD"/>
    <w:rsid w:val="00572CFF"/>
    <w:rsid w:val="00572F6C"/>
    <w:rsid w:val="00573358"/>
    <w:rsid w:val="00574182"/>
    <w:rsid w:val="0057561A"/>
    <w:rsid w:val="00576257"/>
    <w:rsid w:val="005766AF"/>
    <w:rsid w:val="00576790"/>
    <w:rsid w:val="00576DCB"/>
    <w:rsid w:val="00577BDF"/>
    <w:rsid w:val="00577CEA"/>
    <w:rsid w:val="00580AB3"/>
    <w:rsid w:val="00581FEB"/>
    <w:rsid w:val="00583F7B"/>
    <w:rsid w:val="00584BDB"/>
    <w:rsid w:val="00584DD9"/>
    <w:rsid w:val="00586A01"/>
    <w:rsid w:val="00586C4D"/>
    <w:rsid w:val="00587A10"/>
    <w:rsid w:val="00590EB5"/>
    <w:rsid w:val="00590F49"/>
    <w:rsid w:val="005912FC"/>
    <w:rsid w:val="0059155D"/>
    <w:rsid w:val="00591BEB"/>
    <w:rsid w:val="00591C59"/>
    <w:rsid w:val="005921FC"/>
    <w:rsid w:val="005927CD"/>
    <w:rsid w:val="00592ACF"/>
    <w:rsid w:val="00592D08"/>
    <w:rsid w:val="005930DD"/>
    <w:rsid w:val="00593C18"/>
    <w:rsid w:val="005958F0"/>
    <w:rsid w:val="00595E69"/>
    <w:rsid w:val="005960B8"/>
    <w:rsid w:val="005966DB"/>
    <w:rsid w:val="005975B1"/>
    <w:rsid w:val="005A109C"/>
    <w:rsid w:val="005A14C4"/>
    <w:rsid w:val="005A1C0D"/>
    <w:rsid w:val="005A2076"/>
    <w:rsid w:val="005A2C63"/>
    <w:rsid w:val="005A2FA1"/>
    <w:rsid w:val="005A50E6"/>
    <w:rsid w:val="005A56C9"/>
    <w:rsid w:val="005A6A19"/>
    <w:rsid w:val="005B03A2"/>
    <w:rsid w:val="005B0BB9"/>
    <w:rsid w:val="005B0D9A"/>
    <w:rsid w:val="005B1AA4"/>
    <w:rsid w:val="005B1BCB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31F7"/>
    <w:rsid w:val="005D5811"/>
    <w:rsid w:val="005D6210"/>
    <w:rsid w:val="005D68C3"/>
    <w:rsid w:val="005D6ABA"/>
    <w:rsid w:val="005D7F58"/>
    <w:rsid w:val="005E0550"/>
    <w:rsid w:val="005E0813"/>
    <w:rsid w:val="005E0AC8"/>
    <w:rsid w:val="005E0C99"/>
    <w:rsid w:val="005E2380"/>
    <w:rsid w:val="005E23D7"/>
    <w:rsid w:val="005E289E"/>
    <w:rsid w:val="005E44D1"/>
    <w:rsid w:val="005E5AD2"/>
    <w:rsid w:val="005E7CCE"/>
    <w:rsid w:val="005F2BAB"/>
    <w:rsid w:val="005F2F49"/>
    <w:rsid w:val="005F3078"/>
    <w:rsid w:val="005F34D0"/>
    <w:rsid w:val="005F36DC"/>
    <w:rsid w:val="005F3A17"/>
    <w:rsid w:val="005F3D24"/>
    <w:rsid w:val="005F511E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291"/>
    <w:rsid w:val="006066E3"/>
    <w:rsid w:val="00607CFF"/>
    <w:rsid w:val="00610792"/>
    <w:rsid w:val="00610B16"/>
    <w:rsid w:val="00611183"/>
    <w:rsid w:val="0061217D"/>
    <w:rsid w:val="00612D7F"/>
    <w:rsid w:val="006146C6"/>
    <w:rsid w:val="00614865"/>
    <w:rsid w:val="00614F52"/>
    <w:rsid w:val="006160AC"/>
    <w:rsid w:val="0061707B"/>
    <w:rsid w:val="00617551"/>
    <w:rsid w:val="00617A7A"/>
    <w:rsid w:val="00617C3F"/>
    <w:rsid w:val="00620273"/>
    <w:rsid w:val="00620376"/>
    <w:rsid w:val="006209E5"/>
    <w:rsid w:val="00620F42"/>
    <w:rsid w:val="0062104C"/>
    <w:rsid w:val="00621E29"/>
    <w:rsid w:val="00622134"/>
    <w:rsid w:val="00622457"/>
    <w:rsid w:val="00622846"/>
    <w:rsid w:val="00622CD8"/>
    <w:rsid w:val="00623215"/>
    <w:rsid w:val="006234C6"/>
    <w:rsid w:val="00623B51"/>
    <w:rsid w:val="00623B62"/>
    <w:rsid w:val="00623D4E"/>
    <w:rsid w:val="006279F8"/>
    <w:rsid w:val="0063037A"/>
    <w:rsid w:val="00631767"/>
    <w:rsid w:val="0063227F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56CF"/>
    <w:rsid w:val="00647A73"/>
    <w:rsid w:val="00647C4D"/>
    <w:rsid w:val="00651DB4"/>
    <w:rsid w:val="0065205E"/>
    <w:rsid w:val="006538B9"/>
    <w:rsid w:val="00654A4F"/>
    <w:rsid w:val="00655410"/>
    <w:rsid w:val="00655CD5"/>
    <w:rsid w:val="006571D5"/>
    <w:rsid w:val="00660FCF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5C27"/>
    <w:rsid w:val="006767AB"/>
    <w:rsid w:val="0067694E"/>
    <w:rsid w:val="00676E5D"/>
    <w:rsid w:val="00681407"/>
    <w:rsid w:val="00682760"/>
    <w:rsid w:val="00682A93"/>
    <w:rsid w:val="00683052"/>
    <w:rsid w:val="00683C91"/>
    <w:rsid w:val="006843FD"/>
    <w:rsid w:val="00687984"/>
    <w:rsid w:val="006902A4"/>
    <w:rsid w:val="00690669"/>
    <w:rsid w:val="006907DF"/>
    <w:rsid w:val="006908C1"/>
    <w:rsid w:val="00691478"/>
    <w:rsid w:val="0069276C"/>
    <w:rsid w:val="00692861"/>
    <w:rsid w:val="006928BD"/>
    <w:rsid w:val="00692C62"/>
    <w:rsid w:val="00693F5C"/>
    <w:rsid w:val="006941FC"/>
    <w:rsid w:val="006945FA"/>
    <w:rsid w:val="00694A01"/>
    <w:rsid w:val="00695271"/>
    <w:rsid w:val="006960D3"/>
    <w:rsid w:val="006965C3"/>
    <w:rsid w:val="00696690"/>
    <w:rsid w:val="006967D4"/>
    <w:rsid w:val="00696E4A"/>
    <w:rsid w:val="0069716D"/>
    <w:rsid w:val="006977B1"/>
    <w:rsid w:val="006979D7"/>
    <w:rsid w:val="00697F66"/>
    <w:rsid w:val="006A07BC"/>
    <w:rsid w:val="006A0E7B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A7F"/>
    <w:rsid w:val="006B1D53"/>
    <w:rsid w:val="006B3CEA"/>
    <w:rsid w:val="006B42C9"/>
    <w:rsid w:val="006B49A0"/>
    <w:rsid w:val="006B4FE1"/>
    <w:rsid w:val="006B51DC"/>
    <w:rsid w:val="006B58A1"/>
    <w:rsid w:val="006B5CDB"/>
    <w:rsid w:val="006B610C"/>
    <w:rsid w:val="006B72BC"/>
    <w:rsid w:val="006B7AC1"/>
    <w:rsid w:val="006B7ACC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0F6"/>
    <w:rsid w:val="006C5557"/>
    <w:rsid w:val="006C5CB5"/>
    <w:rsid w:val="006C6B73"/>
    <w:rsid w:val="006C70BA"/>
    <w:rsid w:val="006C7359"/>
    <w:rsid w:val="006D02DD"/>
    <w:rsid w:val="006D04C3"/>
    <w:rsid w:val="006D0CCC"/>
    <w:rsid w:val="006D1268"/>
    <w:rsid w:val="006D131D"/>
    <w:rsid w:val="006D1782"/>
    <w:rsid w:val="006D1B57"/>
    <w:rsid w:val="006D2BCA"/>
    <w:rsid w:val="006D3DC7"/>
    <w:rsid w:val="006D45E7"/>
    <w:rsid w:val="006D49BD"/>
    <w:rsid w:val="006D6E2B"/>
    <w:rsid w:val="006D7F64"/>
    <w:rsid w:val="006E058E"/>
    <w:rsid w:val="006E074D"/>
    <w:rsid w:val="006E11AD"/>
    <w:rsid w:val="006E13D1"/>
    <w:rsid w:val="006E1832"/>
    <w:rsid w:val="006E1BA6"/>
    <w:rsid w:val="006E2749"/>
    <w:rsid w:val="006E3C14"/>
    <w:rsid w:val="006E43CC"/>
    <w:rsid w:val="006E47F7"/>
    <w:rsid w:val="006E4834"/>
    <w:rsid w:val="006E5207"/>
    <w:rsid w:val="006E5CAF"/>
    <w:rsid w:val="006E6238"/>
    <w:rsid w:val="006E62BC"/>
    <w:rsid w:val="006E77C3"/>
    <w:rsid w:val="006F109E"/>
    <w:rsid w:val="006F22E9"/>
    <w:rsid w:val="006F3227"/>
    <w:rsid w:val="006F3413"/>
    <w:rsid w:val="006F4690"/>
    <w:rsid w:val="006F469F"/>
    <w:rsid w:val="006F63CE"/>
    <w:rsid w:val="006F6A8E"/>
    <w:rsid w:val="006F7508"/>
    <w:rsid w:val="006F7EC0"/>
    <w:rsid w:val="0070040C"/>
    <w:rsid w:val="007007AE"/>
    <w:rsid w:val="00700B83"/>
    <w:rsid w:val="00700F53"/>
    <w:rsid w:val="007013C4"/>
    <w:rsid w:val="007019BF"/>
    <w:rsid w:val="00702781"/>
    <w:rsid w:val="00703EC2"/>
    <w:rsid w:val="00704B13"/>
    <w:rsid w:val="007055F8"/>
    <w:rsid w:val="00705800"/>
    <w:rsid w:val="0070746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04C9"/>
    <w:rsid w:val="00721677"/>
    <w:rsid w:val="007220C7"/>
    <w:rsid w:val="00725068"/>
    <w:rsid w:val="00725FC7"/>
    <w:rsid w:val="00726045"/>
    <w:rsid w:val="007262A4"/>
    <w:rsid w:val="007275AA"/>
    <w:rsid w:val="00727D90"/>
    <w:rsid w:val="007304A0"/>
    <w:rsid w:val="00731285"/>
    <w:rsid w:val="007313D5"/>
    <w:rsid w:val="00731AC0"/>
    <w:rsid w:val="00732085"/>
    <w:rsid w:val="0073261F"/>
    <w:rsid w:val="0073264F"/>
    <w:rsid w:val="0073268C"/>
    <w:rsid w:val="00732E09"/>
    <w:rsid w:val="0073335F"/>
    <w:rsid w:val="007338F2"/>
    <w:rsid w:val="00733A5A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3E8C"/>
    <w:rsid w:val="00744121"/>
    <w:rsid w:val="00745D74"/>
    <w:rsid w:val="0074787D"/>
    <w:rsid w:val="007478E8"/>
    <w:rsid w:val="0075397B"/>
    <w:rsid w:val="00753A2C"/>
    <w:rsid w:val="007541A9"/>
    <w:rsid w:val="00754422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364B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4FEB"/>
    <w:rsid w:val="00775EFD"/>
    <w:rsid w:val="00775FB7"/>
    <w:rsid w:val="00776738"/>
    <w:rsid w:val="00781BA7"/>
    <w:rsid w:val="00782138"/>
    <w:rsid w:val="007824A7"/>
    <w:rsid w:val="007854E5"/>
    <w:rsid w:val="00786678"/>
    <w:rsid w:val="0078790E"/>
    <w:rsid w:val="007900C2"/>
    <w:rsid w:val="0079108B"/>
    <w:rsid w:val="00791195"/>
    <w:rsid w:val="00791AFF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9C4"/>
    <w:rsid w:val="007A2D0A"/>
    <w:rsid w:val="007A34F6"/>
    <w:rsid w:val="007A3581"/>
    <w:rsid w:val="007A38F0"/>
    <w:rsid w:val="007A48CA"/>
    <w:rsid w:val="007A5AD0"/>
    <w:rsid w:val="007A5B28"/>
    <w:rsid w:val="007A64EA"/>
    <w:rsid w:val="007A68F0"/>
    <w:rsid w:val="007A75CC"/>
    <w:rsid w:val="007A7759"/>
    <w:rsid w:val="007A7B5B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C7851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540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4D1B"/>
    <w:rsid w:val="007F505B"/>
    <w:rsid w:val="007F58EA"/>
    <w:rsid w:val="007F7239"/>
    <w:rsid w:val="007F7ED0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2CA9"/>
    <w:rsid w:val="00814417"/>
    <w:rsid w:val="00814745"/>
    <w:rsid w:val="00815117"/>
    <w:rsid w:val="00816B9C"/>
    <w:rsid w:val="008170D1"/>
    <w:rsid w:val="00817B09"/>
    <w:rsid w:val="008201AB"/>
    <w:rsid w:val="008219A5"/>
    <w:rsid w:val="008219AD"/>
    <w:rsid w:val="008235F7"/>
    <w:rsid w:val="00825712"/>
    <w:rsid w:val="0082680C"/>
    <w:rsid w:val="008273B1"/>
    <w:rsid w:val="0083005A"/>
    <w:rsid w:val="0083050F"/>
    <w:rsid w:val="00831851"/>
    <w:rsid w:val="008333F1"/>
    <w:rsid w:val="00834DDA"/>
    <w:rsid w:val="00835CAA"/>
    <w:rsid w:val="00835E1A"/>
    <w:rsid w:val="00835E90"/>
    <w:rsid w:val="00836279"/>
    <w:rsid w:val="008373D8"/>
    <w:rsid w:val="00837BB2"/>
    <w:rsid w:val="0084121D"/>
    <w:rsid w:val="0084186C"/>
    <w:rsid w:val="00842BF7"/>
    <w:rsid w:val="00842CF8"/>
    <w:rsid w:val="008435B3"/>
    <w:rsid w:val="00843A7D"/>
    <w:rsid w:val="00843BF9"/>
    <w:rsid w:val="00845AE4"/>
    <w:rsid w:val="0084616A"/>
    <w:rsid w:val="008512A7"/>
    <w:rsid w:val="008516B1"/>
    <w:rsid w:val="00851D4B"/>
    <w:rsid w:val="00851FA1"/>
    <w:rsid w:val="008521A1"/>
    <w:rsid w:val="00854EF6"/>
    <w:rsid w:val="00854F22"/>
    <w:rsid w:val="00856251"/>
    <w:rsid w:val="00856285"/>
    <w:rsid w:val="008576D8"/>
    <w:rsid w:val="008616BB"/>
    <w:rsid w:val="00861CF0"/>
    <w:rsid w:val="00864987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5968"/>
    <w:rsid w:val="00875DEF"/>
    <w:rsid w:val="00877D46"/>
    <w:rsid w:val="0088102E"/>
    <w:rsid w:val="00882A4B"/>
    <w:rsid w:val="00883D9B"/>
    <w:rsid w:val="008854E5"/>
    <w:rsid w:val="0088561C"/>
    <w:rsid w:val="00885AC9"/>
    <w:rsid w:val="00886844"/>
    <w:rsid w:val="00886DD6"/>
    <w:rsid w:val="008877EC"/>
    <w:rsid w:val="008879A6"/>
    <w:rsid w:val="00887CA4"/>
    <w:rsid w:val="00887CEC"/>
    <w:rsid w:val="008919E0"/>
    <w:rsid w:val="00891F10"/>
    <w:rsid w:val="0089344A"/>
    <w:rsid w:val="0089346A"/>
    <w:rsid w:val="00895610"/>
    <w:rsid w:val="008971E5"/>
    <w:rsid w:val="008976F6"/>
    <w:rsid w:val="008A1552"/>
    <w:rsid w:val="008A31DC"/>
    <w:rsid w:val="008A4154"/>
    <w:rsid w:val="008A421C"/>
    <w:rsid w:val="008A4695"/>
    <w:rsid w:val="008A61D0"/>
    <w:rsid w:val="008A635F"/>
    <w:rsid w:val="008A694D"/>
    <w:rsid w:val="008A6F0E"/>
    <w:rsid w:val="008A71C2"/>
    <w:rsid w:val="008A7591"/>
    <w:rsid w:val="008A7957"/>
    <w:rsid w:val="008A7F37"/>
    <w:rsid w:val="008B2D60"/>
    <w:rsid w:val="008B2F0A"/>
    <w:rsid w:val="008B2F0E"/>
    <w:rsid w:val="008B5046"/>
    <w:rsid w:val="008B572A"/>
    <w:rsid w:val="008B5D7E"/>
    <w:rsid w:val="008B6DE6"/>
    <w:rsid w:val="008B6E59"/>
    <w:rsid w:val="008B7F41"/>
    <w:rsid w:val="008C0E5A"/>
    <w:rsid w:val="008C1FA2"/>
    <w:rsid w:val="008C2523"/>
    <w:rsid w:val="008C2674"/>
    <w:rsid w:val="008C2890"/>
    <w:rsid w:val="008C2D0C"/>
    <w:rsid w:val="008C3416"/>
    <w:rsid w:val="008C3AB5"/>
    <w:rsid w:val="008C5795"/>
    <w:rsid w:val="008C6128"/>
    <w:rsid w:val="008C772A"/>
    <w:rsid w:val="008D02AE"/>
    <w:rsid w:val="008D02B3"/>
    <w:rsid w:val="008D134A"/>
    <w:rsid w:val="008D197E"/>
    <w:rsid w:val="008D20BF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138"/>
    <w:rsid w:val="008E38CD"/>
    <w:rsid w:val="008E395B"/>
    <w:rsid w:val="008E3B4B"/>
    <w:rsid w:val="008E3B5F"/>
    <w:rsid w:val="008E3F24"/>
    <w:rsid w:val="008E4188"/>
    <w:rsid w:val="008E4300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1DE"/>
    <w:rsid w:val="008F17D2"/>
    <w:rsid w:val="008F1C84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32C"/>
    <w:rsid w:val="00910581"/>
    <w:rsid w:val="0091072B"/>
    <w:rsid w:val="00911661"/>
    <w:rsid w:val="009117EF"/>
    <w:rsid w:val="00913926"/>
    <w:rsid w:val="00916203"/>
    <w:rsid w:val="00917C99"/>
    <w:rsid w:val="009205BE"/>
    <w:rsid w:val="00920AC7"/>
    <w:rsid w:val="00921137"/>
    <w:rsid w:val="009221A2"/>
    <w:rsid w:val="009224A9"/>
    <w:rsid w:val="009237CF"/>
    <w:rsid w:val="0092562C"/>
    <w:rsid w:val="009257EC"/>
    <w:rsid w:val="00927812"/>
    <w:rsid w:val="009310C7"/>
    <w:rsid w:val="00931CA5"/>
    <w:rsid w:val="009322DA"/>
    <w:rsid w:val="009322DC"/>
    <w:rsid w:val="00933489"/>
    <w:rsid w:val="00933BAE"/>
    <w:rsid w:val="009347BD"/>
    <w:rsid w:val="00934902"/>
    <w:rsid w:val="0093560D"/>
    <w:rsid w:val="00935F13"/>
    <w:rsid w:val="009360E4"/>
    <w:rsid w:val="00936EAD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D3"/>
    <w:rsid w:val="00953BFE"/>
    <w:rsid w:val="00954D91"/>
    <w:rsid w:val="00956EF2"/>
    <w:rsid w:val="00956F00"/>
    <w:rsid w:val="00960135"/>
    <w:rsid w:val="00960743"/>
    <w:rsid w:val="00960B64"/>
    <w:rsid w:val="009614B1"/>
    <w:rsid w:val="00963561"/>
    <w:rsid w:val="009639D0"/>
    <w:rsid w:val="00963F3F"/>
    <w:rsid w:val="009648EC"/>
    <w:rsid w:val="009650B3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803"/>
    <w:rsid w:val="00977ADB"/>
    <w:rsid w:val="00977B59"/>
    <w:rsid w:val="00980A8C"/>
    <w:rsid w:val="00981A62"/>
    <w:rsid w:val="00982680"/>
    <w:rsid w:val="00983394"/>
    <w:rsid w:val="009839DA"/>
    <w:rsid w:val="00983A37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0BB0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0B7"/>
    <w:rsid w:val="00996A75"/>
    <w:rsid w:val="00996EF7"/>
    <w:rsid w:val="0099744C"/>
    <w:rsid w:val="009A5C06"/>
    <w:rsid w:val="009B0977"/>
    <w:rsid w:val="009B1636"/>
    <w:rsid w:val="009B1BB5"/>
    <w:rsid w:val="009B20E8"/>
    <w:rsid w:val="009B21FE"/>
    <w:rsid w:val="009B27B0"/>
    <w:rsid w:val="009B2BC8"/>
    <w:rsid w:val="009B3101"/>
    <w:rsid w:val="009B32D4"/>
    <w:rsid w:val="009B3DC3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07E"/>
    <w:rsid w:val="009D64B9"/>
    <w:rsid w:val="009D67B2"/>
    <w:rsid w:val="009D7652"/>
    <w:rsid w:val="009E0715"/>
    <w:rsid w:val="009E07FD"/>
    <w:rsid w:val="009E0822"/>
    <w:rsid w:val="009E084E"/>
    <w:rsid w:val="009E0A41"/>
    <w:rsid w:val="009E0F7D"/>
    <w:rsid w:val="009E1F24"/>
    <w:rsid w:val="009E2ACE"/>
    <w:rsid w:val="009E2FAA"/>
    <w:rsid w:val="009E3F99"/>
    <w:rsid w:val="009E4582"/>
    <w:rsid w:val="009E459F"/>
    <w:rsid w:val="009E4AA8"/>
    <w:rsid w:val="009E6102"/>
    <w:rsid w:val="009E6991"/>
    <w:rsid w:val="009E6ABC"/>
    <w:rsid w:val="009E72FE"/>
    <w:rsid w:val="009E7A0F"/>
    <w:rsid w:val="009E7A46"/>
    <w:rsid w:val="009E7ED5"/>
    <w:rsid w:val="009F0E1E"/>
    <w:rsid w:val="009F126B"/>
    <w:rsid w:val="009F1EF1"/>
    <w:rsid w:val="009F220E"/>
    <w:rsid w:val="009F2B35"/>
    <w:rsid w:val="009F2DFA"/>
    <w:rsid w:val="009F5209"/>
    <w:rsid w:val="009F5C37"/>
    <w:rsid w:val="009F659A"/>
    <w:rsid w:val="009F6991"/>
    <w:rsid w:val="009F6A58"/>
    <w:rsid w:val="009F6AB5"/>
    <w:rsid w:val="00A009C5"/>
    <w:rsid w:val="00A012D4"/>
    <w:rsid w:val="00A019A3"/>
    <w:rsid w:val="00A01F2C"/>
    <w:rsid w:val="00A03AB9"/>
    <w:rsid w:val="00A03B09"/>
    <w:rsid w:val="00A04743"/>
    <w:rsid w:val="00A04B75"/>
    <w:rsid w:val="00A053BB"/>
    <w:rsid w:val="00A060D6"/>
    <w:rsid w:val="00A07D22"/>
    <w:rsid w:val="00A10A18"/>
    <w:rsid w:val="00A10AF0"/>
    <w:rsid w:val="00A1106C"/>
    <w:rsid w:val="00A1191B"/>
    <w:rsid w:val="00A11934"/>
    <w:rsid w:val="00A130C6"/>
    <w:rsid w:val="00A132A5"/>
    <w:rsid w:val="00A1417E"/>
    <w:rsid w:val="00A141DB"/>
    <w:rsid w:val="00A145A4"/>
    <w:rsid w:val="00A15548"/>
    <w:rsid w:val="00A15841"/>
    <w:rsid w:val="00A16877"/>
    <w:rsid w:val="00A2192A"/>
    <w:rsid w:val="00A2239F"/>
    <w:rsid w:val="00A238E2"/>
    <w:rsid w:val="00A24279"/>
    <w:rsid w:val="00A26FB3"/>
    <w:rsid w:val="00A3014E"/>
    <w:rsid w:val="00A30BFE"/>
    <w:rsid w:val="00A30C01"/>
    <w:rsid w:val="00A30D88"/>
    <w:rsid w:val="00A31F39"/>
    <w:rsid w:val="00A3230E"/>
    <w:rsid w:val="00A332B7"/>
    <w:rsid w:val="00A35452"/>
    <w:rsid w:val="00A36E51"/>
    <w:rsid w:val="00A36F1B"/>
    <w:rsid w:val="00A404EA"/>
    <w:rsid w:val="00A40C1E"/>
    <w:rsid w:val="00A40DAC"/>
    <w:rsid w:val="00A41A3E"/>
    <w:rsid w:val="00A41CD9"/>
    <w:rsid w:val="00A42148"/>
    <w:rsid w:val="00A438C6"/>
    <w:rsid w:val="00A448DB"/>
    <w:rsid w:val="00A458FA"/>
    <w:rsid w:val="00A45F5C"/>
    <w:rsid w:val="00A46849"/>
    <w:rsid w:val="00A46AB4"/>
    <w:rsid w:val="00A46B23"/>
    <w:rsid w:val="00A47AD7"/>
    <w:rsid w:val="00A529F1"/>
    <w:rsid w:val="00A53894"/>
    <w:rsid w:val="00A54897"/>
    <w:rsid w:val="00A54A9F"/>
    <w:rsid w:val="00A54CEE"/>
    <w:rsid w:val="00A55E4C"/>
    <w:rsid w:val="00A565C9"/>
    <w:rsid w:val="00A56C67"/>
    <w:rsid w:val="00A56D24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1AF5"/>
    <w:rsid w:val="00A82243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9D5"/>
    <w:rsid w:val="00A96B35"/>
    <w:rsid w:val="00A97679"/>
    <w:rsid w:val="00A97827"/>
    <w:rsid w:val="00AA1523"/>
    <w:rsid w:val="00AA1A28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04A"/>
    <w:rsid w:val="00AA628E"/>
    <w:rsid w:val="00AA7221"/>
    <w:rsid w:val="00AA7E29"/>
    <w:rsid w:val="00AB0091"/>
    <w:rsid w:val="00AB0239"/>
    <w:rsid w:val="00AB0993"/>
    <w:rsid w:val="00AB22BC"/>
    <w:rsid w:val="00AB44DE"/>
    <w:rsid w:val="00AB6B2F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5AEA"/>
    <w:rsid w:val="00AC6825"/>
    <w:rsid w:val="00AC6E5B"/>
    <w:rsid w:val="00AC7B67"/>
    <w:rsid w:val="00AD0498"/>
    <w:rsid w:val="00AD06AD"/>
    <w:rsid w:val="00AD1111"/>
    <w:rsid w:val="00AD25C1"/>
    <w:rsid w:val="00AD37E7"/>
    <w:rsid w:val="00AD3CE8"/>
    <w:rsid w:val="00AD4E6A"/>
    <w:rsid w:val="00AD5186"/>
    <w:rsid w:val="00AD5390"/>
    <w:rsid w:val="00AD5EBD"/>
    <w:rsid w:val="00AD7A8C"/>
    <w:rsid w:val="00AE0B34"/>
    <w:rsid w:val="00AE0E6C"/>
    <w:rsid w:val="00AE1145"/>
    <w:rsid w:val="00AE1B65"/>
    <w:rsid w:val="00AE2382"/>
    <w:rsid w:val="00AE23CD"/>
    <w:rsid w:val="00AE3742"/>
    <w:rsid w:val="00AE40D5"/>
    <w:rsid w:val="00AE59BA"/>
    <w:rsid w:val="00AE5C7D"/>
    <w:rsid w:val="00AE619D"/>
    <w:rsid w:val="00AE63A0"/>
    <w:rsid w:val="00AE6CF4"/>
    <w:rsid w:val="00AE7A18"/>
    <w:rsid w:val="00AE7CDB"/>
    <w:rsid w:val="00AF151A"/>
    <w:rsid w:val="00AF1856"/>
    <w:rsid w:val="00AF1B8A"/>
    <w:rsid w:val="00AF2502"/>
    <w:rsid w:val="00AF2CE5"/>
    <w:rsid w:val="00AF2D8A"/>
    <w:rsid w:val="00AF306B"/>
    <w:rsid w:val="00AF3336"/>
    <w:rsid w:val="00AF3487"/>
    <w:rsid w:val="00AF352F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21"/>
    <w:rsid w:val="00B013B8"/>
    <w:rsid w:val="00B02114"/>
    <w:rsid w:val="00B02C25"/>
    <w:rsid w:val="00B04C87"/>
    <w:rsid w:val="00B05CD8"/>
    <w:rsid w:val="00B05D5D"/>
    <w:rsid w:val="00B06EAF"/>
    <w:rsid w:val="00B074A7"/>
    <w:rsid w:val="00B1049D"/>
    <w:rsid w:val="00B1118E"/>
    <w:rsid w:val="00B1240D"/>
    <w:rsid w:val="00B12A4E"/>
    <w:rsid w:val="00B142C9"/>
    <w:rsid w:val="00B150CC"/>
    <w:rsid w:val="00B16134"/>
    <w:rsid w:val="00B16416"/>
    <w:rsid w:val="00B1670A"/>
    <w:rsid w:val="00B1687F"/>
    <w:rsid w:val="00B20191"/>
    <w:rsid w:val="00B20E9B"/>
    <w:rsid w:val="00B23356"/>
    <w:rsid w:val="00B25E91"/>
    <w:rsid w:val="00B26590"/>
    <w:rsid w:val="00B2676C"/>
    <w:rsid w:val="00B26E14"/>
    <w:rsid w:val="00B275B3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60F8"/>
    <w:rsid w:val="00B3716F"/>
    <w:rsid w:val="00B37B88"/>
    <w:rsid w:val="00B401E4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5A2"/>
    <w:rsid w:val="00B50E83"/>
    <w:rsid w:val="00B5124E"/>
    <w:rsid w:val="00B51B55"/>
    <w:rsid w:val="00B53681"/>
    <w:rsid w:val="00B53D09"/>
    <w:rsid w:val="00B5428D"/>
    <w:rsid w:val="00B5459F"/>
    <w:rsid w:val="00B5462E"/>
    <w:rsid w:val="00B54ACA"/>
    <w:rsid w:val="00B56027"/>
    <w:rsid w:val="00B57276"/>
    <w:rsid w:val="00B57820"/>
    <w:rsid w:val="00B57B9C"/>
    <w:rsid w:val="00B608A0"/>
    <w:rsid w:val="00B63E52"/>
    <w:rsid w:val="00B64DCA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2D20"/>
    <w:rsid w:val="00B73AD7"/>
    <w:rsid w:val="00B7426D"/>
    <w:rsid w:val="00B74781"/>
    <w:rsid w:val="00B75470"/>
    <w:rsid w:val="00B75FF7"/>
    <w:rsid w:val="00B76FBB"/>
    <w:rsid w:val="00B772FF"/>
    <w:rsid w:val="00B77321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5EEB"/>
    <w:rsid w:val="00B97616"/>
    <w:rsid w:val="00B97857"/>
    <w:rsid w:val="00BA0333"/>
    <w:rsid w:val="00BA0549"/>
    <w:rsid w:val="00BA0993"/>
    <w:rsid w:val="00BA1AD8"/>
    <w:rsid w:val="00BA2326"/>
    <w:rsid w:val="00BA371D"/>
    <w:rsid w:val="00BA373A"/>
    <w:rsid w:val="00BA4E55"/>
    <w:rsid w:val="00BA623A"/>
    <w:rsid w:val="00BA65CC"/>
    <w:rsid w:val="00BA69E7"/>
    <w:rsid w:val="00BA6B4C"/>
    <w:rsid w:val="00BA6BD0"/>
    <w:rsid w:val="00BB1A99"/>
    <w:rsid w:val="00BB1FBF"/>
    <w:rsid w:val="00BB22AF"/>
    <w:rsid w:val="00BB2A8C"/>
    <w:rsid w:val="00BB38DE"/>
    <w:rsid w:val="00BB5257"/>
    <w:rsid w:val="00BB60A0"/>
    <w:rsid w:val="00BB6157"/>
    <w:rsid w:val="00BB6B94"/>
    <w:rsid w:val="00BB772B"/>
    <w:rsid w:val="00BB78A5"/>
    <w:rsid w:val="00BC11D7"/>
    <w:rsid w:val="00BC1C7C"/>
    <w:rsid w:val="00BC292A"/>
    <w:rsid w:val="00BC315F"/>
    <w:rsid w:val="00BC42D2"/>
    <w:rsid w:val="00BC6039"/>
    <w:rsid w:val="00BC6782"/>
    <w:rsid w:val="00BC6BCE"/>
    <w:rsid w:val="00BC6E82"/>
    <w:rsid w:val="00BD05D7"/>
    <w:rsid w:val="00BD0C5D"/>
    <w:rsid w:val="00BD1C7D"/>
    <w:rsid w:val="00BD2559"/>
    <w:rsid w:val="00BD3278"/>
    <w:rsid w:val="00BD3A18"/>
    <w:rsid w:val="00BD3E23"/>
    <w:rsid w:val="00BD555A"/>
    <w:rsid w:val="00BD5E70"/>
    <w:rsid w:val="00BE008D"/>
    <w:rsid w:val="00BE0246"/>
    <w:rsid w:val="00BE048E"/>
    <w:rsid w:val="00BE0646"/>
    <w:rsid w:val="00BE28E5"/>
    <w:rsid w:val="00BE2A26"/>
    <w:rsid w:val="00BE31B5"/>
    <w:rsid w:val="00BE35C3"/>
    <w:rsid w:val="00BE3D87"/>
    <w:rsid w:val="00BE47D3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309"/>
    <w:rsid w:val="00BF6C6F"/>
    <w:rsid w:val="00BF7885"/>
    <w:rsid w:val="00C00E94"/>
    <w:rsid w:val="00C01C39"/>
    <w:rsid w:val="00C0244A"/>
    <w:rsid w:val="00C03658"/>
    <w:rsid w:val="00C03B2A"/>
    <w:rsid w:val="00C0443A"/>
    <w:rsid w:val="00C07D40"/>
    <w:rsid w:val="00C10753"/>
    <w:rsid w:val="00C10765"/>
    <w:rsid w:val="00C107E1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1ADC"/>
    <w:rsid w:val="00C245DB"/>
    <w:rsid w:val="00C25150"/>
    <w:rsid w:val="00C25BCA"/>
    <w:rsid w:val="00C2668D"/>
    <w:rsid w:val="00C27C10"/>
    <w:rsid w:val="00C30181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4ED2"/>
    <w:rsid w:val="00C3631F"/>
    <w:rsid w:val="00C363EB"/>
    <w:rsid w:val="00C364FC"/>
    <w:rsid w:val="00C36A37"/>
    <w:rsid w:val="00C37699"/>
    <w:rsid w:val="00C42ED2"/>
    <w:rsid w:val="00C4406A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0E52"/>
    <w:rsid w:val="00C519CD"/>
    <w:rsid w:val="00C51B56"/>
    <w:rsid w:val="00C5522D"/>
    <w:rsid w:val="00C56138"/>
    <w:rsid w:val="00C565AF"/>
    <w:rsid w:val="00C573CE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4654"/>
    <w:rsid w:val="00C75779"/>
    <w:rsid w:val="00C75864"/>
    <w:rsid w:val="00C7629C"/>
    <w:rsid w:val="00C769EF"/>
    <w:rsid w:val="00C770C9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226B"/>
    <w:rsid w:val="00C93B72"/>
    <w:rsid w:val="00C93E42"/>
    <w:rsid w:val="00C9415E"/>
    <w:rsid w:val="00C9459A"/>
    <w:rsid w:val="00C953B2"/>
    <w:rsid w:val="00C965D9"/>
    <w:rsid w:val="00C967D4"/>
    <w:rsid w:val="00C978A9"/>
    <w:rsid w:val="00CA02A5"/>
    <w:rsid w:val="00CA05BC"/>
    <w:rsid w:val="00CA145A"/>
    <w:rsid w:val="00CA2234"/>
    <w:rsid w:val="00CA2832"/>
    <w:rsid w:val="00CA3724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5795"/>
    <w:rsid w:val="00CB670E"/>
    <w:rsid w:val="00CB768F"/>
    <w:rsid w:val="00CC0262"/>
    <w:rsid w:val="00CC029D"/>
    <w:rsid w:val="00CC1259"/>
    <w:rsid w:val="00CC20A5"/>
    <w:rsid w:val="00CC3652"/>
    <w:rsid w:val="00CC3D36"/>
    <w:rsid w:val="00CC3FD6"/>
    <w:rsid w:val="00CC4190"/>
    <w:rsid w:val="00CC4DA3"/>
    <w:rsid w:val="00CC55B3"/>
    <w:rsid w:val="00CC6249"/>
    <w:rsid w:val="00CC78E5"/>
    <w:rsid w:val="00CD0447"/>
    <w:rsid w:val="00CD099B"/>
    <w:rsid w:val="00CD0EA5"/>
    <w:rsid w:val="00CD2570"/>
    <w:rsid w:val="00CD29BB"/>
    <w:rsid w:val="00CD3144"/>
    <w:rsid w:val="00CD3979"/>
    <w:rsid w:val="00CD5073"/>
    <w:rsid w:val="00CD5F7F"/>
    <w:rsid w:val="00CD67C9"/>
    <w:rsid w:val="00CD6A20"/>
    <w:rsid w:val="00CE01CA"/>
    <w:rsid w:val="00CE12C7"/>
    <w:rsid w:val="00CE1582"/>
    <w:rsid w:val="00CE2209"/>
    <w:rsid w:val="00CE4B16"/>
    <w:rsid w:val="00CE5C68"/>
    <w:rsid w:val="00CF18DC"/>
    <w:rsid w:val="00CF2005"/>
    <w:rsid w:val="00CF2CAA"/>
    <w:rsid w:val="00CF2E59"/>
    <w:rsid w:val="00CF3D24"/>
    <w:rsid w:val="00CF5250"/>
    <w:rsid w:val="00CF54AF"/>
    <w:rsid w:val="00CF55FC"/>
    <w:rsid w:val="00CF67B2"/>
    <w:rsid w:val="00D00863"/>
    <w:rsid w:val="00D00DB4"/>
    <w:rsid w:val="00D02DFE"/>
    <w:rsid w:val="00D03EB2"/>
    <w:rsid w:val="00D045D5"/>
    <w:rsid w:val="00D05866"/>
    <w:rsid w:val="00D06813"/>
    <w:rsid w:val="00D068C7"/>
    <w:rsid w:val="00D06D32"/>
    <w:rsid w:val="00D070B8"/>
    <w:rsid w:val="00D0764E"/>
    <w:rsid w:val="00D1070A"/>
    <w:rsid w:val="00D1289B"/>
    <w:rsid w:val="00D12B3B"/>
    <w:rsid w:val="00D1378E"/>
    <w:rsid w:val="00D13E31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2C03"/>
    <w:rsid w:val="00D231ED"/>
    <w:rsid w:val="00D2349F"/>
    <w:rsid w:val="00D23A2B"/>
    <w:rsid w:val="00D2451C"/>
    <w:rsid w:val="00D24EDC"/>
    <w:rsid w:val="00D2620E"/>
    <w:rsid w:val="00D27439"/>
    <w:rsid w:val="00D274C2"/>
    <w:rsid w:val="00D27D1C"/>
    <w:rsid w:val="00D30124"/>
    <w:rsid w:val="00D30E1D"/>
    <w:rsid w:val="00D30E8E"/>
    <w:rsid w:val="00D32B52"/>
    <w:rsid w:val="00D32F62"/>
    <w:rsid w:val="00D333F5"/>
    <w:rsid w:val="00D3447F"/>
    <w:rsid w:val="00D344B1"/>
    <w:rsid w:val="00D34541"/>
    <w:rsid w:val="00D350B6"/>
    <w:rsid w:val="00D35805"/>
    <w:rsid w:val="00D35C0F"/>
    <w:rsid w:val="00D35DFF"/>
    <w:rsid w:val="00D361C6"/>
    <w:rsid w:val="00D362C4"/>
    <w:rsid w:val="00D36B13"/>
    <w:rsid w:val="00D40010"/>
    <w:rsid w:val="00D40807"/>
    <w:rsid w:val="00D41DAE"/>
    <w:rsid w:val="00D4277A"/>
    <w:rsid w:val="00D427BC"/>
    <w:rsid w:val="00D43458"/>
    <w:rsid w:val="00D438F0"/>
    <w:rsid w:val="00D43DC6"/>
    <w:rsid w:val="00D44599"/>
    <w:rsid w:val="00D44A6B"/>
    <w:rsid w:val="00D44E69"/>
    <w:rsid w:val="00D458CB"/>
    <w:rsid w:val="00D45DC4"/>
    <w:rsid w:val="00D4635D"/>
    <w:rsid w:val="00D4685A"/>
    <w:rsid w:val="00D475DB"/>
    <w:rsid w:val="00D52666"/>
    <w:rsid w:val="00D52749"/>
    <w:rsid w:val="00D52B56"/>
    <w:rsid w:val="00D53147"/>
    <w:rsid w:val="00D53371"/>
    <w:rsid w:val="00D535DC"/>
    <w:rsid w:val="00D56249"/>
    <w:rsid w:val="00D56ADE"/>
    <w:rsid w:val="00D573EB"/>
    <w:rsid w:val="00D57DC9"/>
    <w:rsid w:val="00D57DF8"/>
    <w:rsid w:val="00D6016D"/>
    <w:rsid w:val="00D6064D"/>
    <w:rsid w:val="00D609A9"/>
    <w:rsid w:val="00D61097"/>
    <w:rsid w:val="00D626BD"/>
    <w:rsid w:val="00D6404A"/>
    <w:rsid w:val="00D64179"/>
    <w:rsid w:val="00D64A2E"/>
    <w:rsid w:val="00D64E20"/>
    <w:rsid w:val="00D6599A"/>
    <w:rsid w:val="00D669A0"/>
    <w:rsid w:val="00D66FB3"/>
    <w:rsid w:val="00D715D1"/>
    <w:rsid w:val="00D71823"/>
    <w:rsid w:val="00D720F1"/>
    <w:rsid w:val="00D736E9"/>
    <w:rsid w:val="00D73F86"/>
    <w:rsid w:val="00D74FD8"/>
    <w:rsid w:val="00D7598F"/>
    <w:rsid w:val="00D7790F"/>
    <w:rsid w:val="00D8013A"/>
    <w:rsid w:val="00D8121D"/>
    <w:rsid w:val="00D8130E"/>
    <w:rsid w:val="00D82019"/>
    <w:rsid w:val="00D833F7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0C73"/>
    <w:rsid w:val="00D92D63"/>
    <w:rsid w:val="00D930F2"/>
    <w:rsid w:val="00D933CC"/>
    <w:rsid w:val="00D937F1"/>
    <w:rsid w:val="00D93FFA"/>
    <w:rsid w:val="00D9429F"/>
    <w:rsid w:val="00D9709D"/>
    <w:rsid w:val="00D970DA"/>
    <w:rsid w:val="00D97830"/>
    <w:rsid w:val="00DA04DF"/>
    <w:rsid w:val="00DA47A4"/>
    <w:rsid w:val="00DA4DD0"/>
    <w:rsid w:val="00DA510E"/>
    <w:rsid w:val="00DA545B"/>
    <w:rsid w:val="00DA5A4F"/>
    <w:rsid w:val="00DA5BE1"/>
    <w:rsid w:val="00DA5D71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8DC"/>
    <w:rsid w:val="00DB3ECB"/>
    <w:rsid w:val="00DB4118"/>
    <w:rsid w:val="00DB4CFB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6460"/>
    <w:rsid w:val="00DC788D"/>
    <w:rsid w:val="00DC7A6E"/>
    <w:rsid w:val="00DD0B99"/>
    <w:rsid w:val="00DD1E99"/>
    <w:rsid w:val="00DD2CDE"/>
    <w:rsid w:val="00DD2E15"/>
    <w:rsid w:val="00DD3EDA"/>
    <w:rsid w:val="00DD68CB"/>
    <w:rsid w:val="00DD7195"/>
    <w:rsid w:val="00DD76B3"/>
    <w:rsid w:val="00DE0892"/>
    <w:rsid w:val="00DE0DD4"/>
    <w:rsid w:val="00DE17DB"/>
    <w:rsid w:val="00DE284C"/>
    <w:rsid w:val="00DE29CB"/>
    <w:rsid w:val="00DE2E8E"/>
    <w:rsid w:val="00DE4CDD"/>
    <w:rsid w:val="00DE4EC6"/>
    <w:rsid w:val="00DE602F"/>
    <w:rsid w:val="00DE6F08"/>
    <w:rsid w:val="00DE7295"/>
    <w:rsid w:val="00DE7300"/>
    <w:rsid w:val="00DE7D52"/>
    <w:rsid w:val="00DF19E9"/>
    <w:rsid w:val="00DF1B68"/>
    <w:rsid w:val="00DF22F8"/>
    <w:rsid w:val="00DF27AE"/>
    <w:rsid w:val="00DF2FC6"/>
    <w:rsid w:val="00DF40DB"/>
    <w:rsid w:val="00DF48EC"/>
    <w:rsid w:val="00DF4B27"/>
    <w:rsid w:val="00DF5254"/>
    <w:rsid w:val="00DF5D40"/>
    <w:rsid w:val="00DF5F0D"/>
    <w:rsid w:val="00DF6970"/>
    <w:rsid w:val="00DF7C3A"/>
    <w:rsid w:val="00E000CA"/>
    <w:rsid w:val="00E0014F"/>
    <w:rsid w:val="00E0173E"/>
    <w:rsid w:val="00E01E49"/>
    <w:rsid w:val="00E03387"/>
    <w:rsid w:val="00E053E7"/>
    <w:rsid w:val="00E05EA3"/>
    <w:rsid w:val="00E06C7D"/>
    <w:rsid w:val="00E10437"/>
    <w:rsid w:val="00E10A57"/>
    <w:rsid w:val="00E10B69"/>
    <w:rsid w:val="00E11D6D"/>
    <w:rsid w:val="00E12017"/>
    <w:rsid w:val="00E12CE1"/>
    <w:rsid w:val="00E132A7"/>
    <w:rsid w:val="00E14231"/>
    <w:rsid w:val="00E14CC8"/>
    <w:rsid w:val="00E1527E"/>
    <w:rsid w:val="00E154BD"/>
    <w:rsid w:val="00E15A3F"/>
    <w:rsid w:val="00E15A58"/>
    <w:rsid w:val="00E17D0D"/>
    <w:rsid w:val="00E2021F"/>
    <w:rsid w:val="00E21E49"/>
    <w:rsid w:val="00E22FB7"/>
    <w:rsid w:val="00E23B2A"/>
    <w:rsid w:val="00E23B8B"/>
    <w:rsid w:val="00E242E7"/>
    <w:rsid w:val="00E24DA2"/>
    <w:rsid w:val="00E25B7C"/>
    <w:rsid w:val="00E2638F"/>
    <w:rsid w:val="00E26E03"/>
    <w:rsid w:val="00E26E42"/>
    <w:rsid w:val="00E26E46"/>
    <w:rsid w:val="00E271FE"/>
    <w:rsid w:val="00E30633"/>
    <w:rsid w:val="00E3107F"/>
    <w:rsid w:val="00E3542A"/>
    <w:rsid w:val="00E35E26"/>
    <w:rsid w:val="00E36CF6"/>
    <w:rsid w:val="00E3709D"/>
    <w:rsid w:val="00E37ACD"/>
    <w:rsid w:val="00E404E5"/>
    <w:rsid w:val="00E40978"/>
    <w:rsid w:val="00E4103A"/>
    <w:rsid w:val="00E414E1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07C2"/>
    <w:rsid w:val="00E51356"/>
    <w:rsid w:val="00E513D8"/>
    <w:rsid w:val="00E518A6"/>
    <w:rsid w:val="00E52028"/>
    <w:rsid w:val="00E52421"/>
    <w:rsid w:val="00E5278F"/>
    <w:rsid w:val="00E527C6"/>
    <w:rsid w:val="00E530DA"/>
    <w:rsid w:val="00E53E8E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0F5"/>
    <w:rsid w:val="00E75352"/>
    <w:rsid w:val="00E75A7D"/>
    <w:rsid w:val="00E75F4E"/>
    <w:rsid w:val="00E774EC"/>
    <w:rsid w:val="00E83182"/>
    <w:rsid w:val="00E83502"/>
    <w:rsid w:val="00E8550F"/>
    <w:rsid w:val="00E85821"/>
    <w:rsid w:val="00E8662C"/>
    <w:rsid w:val="00E86824"/>
    <w:rsid w:val="00E877A1"/>
    <w:rsid w:val="00E903E8"/>
    <w:rsid w:val="00E91CAB"/>
    <w:rsid w:val="00E91E72"/>
    <w:rsid w:val="00E92613"/>
    <w:rsid w:val="00E93821"/>
    <w:rsid w:val="00E93958"/>
    <w:rsid w:val="00E93C4B"/>
    <w:rsid w:val="00E9400D"/>
    <w:rsid w:val="00E9418C"/>
    <w:rsid w:val="00E95EEC"/>
    <w:rsid w:val="00EA04F0"/>
    <w:rsid w:val="00EA0C21"/>
    <w:rsid w:val="00EA2FAF"/>
    <w:rsid w:val="00EA4BA8"/>
    <w:rsid w:val="00EA5BD8"/>
    <w:rsid w:val="00EA6627"/>
    <w:rsid w:val="00EA66B7"/>
    <w:rsid w:val="00EA7559"/>
    <w:rsid w:val="00EB015D"/>
    <w:rsid w:val="00EB03C6"/>
    <w:rsid w:val="00EB0C1D"/>
    <w:rsid w:val="00EB0EEF"/>
    <w:rsid w:val="00EB22DF"/>
    <w:rsid w:val="00EB2979"/>
    <w:rsid w:val="00EB38F2"/>
    <w:rsid w:val="00EB3F50"/>
    <w:rsid w:val="00EB51D1"/>
    <w:rsid w:val="00EB528F"/>
    <w:rsid w:val="00EB5898"/>
    <w:rsid w:val="00EB6DF4"/>
    <w:rsid w:val="00EC08C2"/>
    <w:rsid w:val="00EC1335"/>
    <w:rsid w:val="00EC269A"/>
    <w:rsid w:val="00EC2EA5"/>
    <w:rsid w:val="00EC2EC4"/>
    <w:rsid w:val="00EC416D"/>
    <w:rsid w:val="00EC485D"/>
    <w:rsid w:val="00EC5315"/>
    <w:rsid w:val="00EC68B6"/>
    <w:rsid w:val="00EC6F7C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0633"/>
    <w:rsid w:val="00EE1BE8"/>
    <w:rsid w:val="00EE3AF9"/>
    <w:rsid w:val="00EE4DC1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41D2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4367"/>
    <w:rsid w:val="00F053ED"/>
    <w:rsid w:val="00F0604A"/>
    <w:rsid w:val="00F06089"/>
    <w:rsid w:val="00F06363"/>
    <w:rsid w:val="00F07902"/>
    <w:rsid w:val="00F07C97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16CE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2737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5FA9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0EF8"/>
    <w:rsid w:val="00F612D2"/>
    <w:rsid w:val="00F62403"/>
    <w:rsid w:val="00F63235"/>
    <w:rsid w:val="00F6354E"/>
    <w:rsid w:val="00F63862"/>
    <w:rsid w:val="00F63EC2"/>
    <w:rsid w:val="00F64F92"/>
    <w:rsid w:val="00F65207"/>
    <w:rsid w:val="00F6537A"/>
    <w:rsid w:val="00F674A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1320"/>
    <w:rsid w:val="00F83F97"/>
    <w:rsid w:val="00F84778"/>
    <w:rsid w:val="00F84DEA"/>
    <w:rsid w:val="00F86E9D"/>
    <w:rsid w:val="00F9054B"/>
    <w:rsid w:val="00F90E23"/>
    <w:rsid w:val="00F91706"/>
    <w:rsid w:val="00F91F87"/>
    <w:rsid w:val="00F9267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827"/>
    <w:rsid w:val="00FA597C"/>
    <w:rsid w:val="00FA6D7B"/>
    <w:rsid w:val="00FA7C58"/>
    <w:rsid w:val="00FA7E10"/>
    <w:rsid w:val="00FB0A3A"/>
    <w:rsid w:val="00FB209C"/>
    <w:rsid w:val="00FB38E1"/>
    <w:rsid w:val="00FB3B64"/>
    <w:rsid w:val="00FB4759"/>
    <w:rsid w:val="00FB4861"/>
    <w:rsid w:val="00FB4BBC"/>
    <w:rsid w:val="00FB54C8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DDE"/>
    <w:rsid w:val="00FC5F9D"/>
    <w:rsid w:val="00FC70DC"/>
    <w:rsid w:val="00FD0C3A"/>
    <w:rsid w:val="00FD0CC0"/>
    <w:rsid w:val="00FD13B8"/>
    <w:rsid w:val="00FD1F08"/>
    <w:rsid w:val="00FD271D"/>
    <w:rsid w:val="00FD47AE"/>
    <w:rsid w:val="00FD4CF4"/>
    <w:rsid w:val="00FD5EAB"/>
    <w:rsid w:val="00FD6CC6"/>
    <w:rsid w:val="00FD71FC"/>
    <w:rsid w:val="00FE03F5"/>
    <w:rsid w:val="00FE18AA"/>
    <w:rsid w:val="00FE2B72"/>
    <w:rsid w:val="00FE3407"/>
    <w:rsid w:val="00FE36A4"/>
    <w:rsid w:val="00FE5424"/>
    <w:rsid w:val="00FE5DF5"/>
    <w:rsid w:val="00FE603C"/>
    <w:rsid w:val="00FE7905"/>
    <w:rsid w:val="00FE7A41"/>
    <w:rsid w:val="00FE7EBC"/>
    <w:rsid w:val="00FF0079"/>
    <w:rsid w:val="00FF22D1"/>
    <w:rsid w:val="00FF25B7"/>
    <w:rsid w:val="00FF3120"/>
    <w:rsid w:val="00FF3D54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3DA79-A428-4556-B3C1-EEB97467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D68C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NormalWebChar">
    <w:name w:val="Normal (Web) Char"/>
    <w:basedOn w:val="DefaultParagraphFont"/>
    <w:link w:val="NormalWeb"/>
    <w:uiPriority w:val="99"/>
    <w:rsid w:val="00DD68CB"/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9-22T01:25:00Z</dcterms:created>
  <dcterms:modified xsi:type="dcterms:W3CDTF">2023-09-22T05:51:00Z</dcterms:modified>
</cp:coreProperties>
</file>